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D7511F" w14:textId="6CA9C383" w:rsidR="003000E6" w:rsidRPr="007E23BC" w:rsidRDefault="000D7741" w:rsidP="007E23BC">
      <w:pPr>
        <w:rPr>
          <w:rFonts w:asciiTheme="minorBidi" w:hAnsiTheme="minorBidi"/>
          <w:b/>
          <w:bCs/>
        </w:rPr>
      </w:pPr>
      <w:bookmarkStart w:id="0" w:name="_Hlk202862867"/>
      <w:r w:rsidRPr="00F15809">
        <w:rPr>
          <w:rFonts w:asciiTheme="minorBidi" w:hAnsiTheme="minorBidi"/>
          <w:b/>
          <w:bCs/>
        </w:rPr>
        <w:t xml:space="preserve">Supplementary </w:t>
      </w:r>
      <w:r w:rsidR="003000E6" w:rsidRPr="00F15809">
        <w:rPr>
          <w:rFonts w:asciiTheme="minorBidi" w:hAnsiTheme="minorBidi"/>
          <w:b/>
          <w:bCs/>
        </w:rPr>
        <w:t>Table</w:t>
      </w:r>
      <w:r w:rsidR="003000E6" w:rsidRPr="00F15809">
        <w:rPr>
          <w:rFonts w:asciiTheme="minorBidi" w:hAnsiTheme="minorBidi"/>
          <w:b/>
          <w:bCs/>
          <w:rtl/>
        </w:rPr>
        <w:t xml:space="preserve"> </w:t>
      </w:r>
      <w:r w:rsidR="003000E6" w:rsidRPr="00F15809">
        <w:rPr>
          <w:rFonts w:asciiTheme="minorBidi" w:hAnsiTheme="minorBidi"/>
          <w:b/>
          <w:bCs/>
        </w:rPr>
        <w:t>1</w:t>
      </w:r>
      <w:bookmarkEnd w:id="0"/>
      <w:r w:rsidR="003000E6" w:rsidRPr="00F15809">
        <w:rPr>
          <w:rFonts w:asciiTheme="minorBidi" w:hAnsiTheme="minorBidi"/>
          <w:b/>
          <w:bCs/>
        </w:rPr>
        <w:t xml:space="preserve">. </w:t>
      </w:r>
      <w:r w:rsidR="003000E6" w:rsidRPr="00F15809">
        <w:rPr>
          <w:rFonts w:asciiTheme="minorBidi" w:hAnsiTheme="minorBidi"/>
        </w:rPr>
        <w:t>PCR primer sequences for real-time PCR analysis.</w:t>
      </w:r>
    </w:p>
    <w:p w14:paraId="1FED1F52" w14:textId="77777777" w:rsidR="003000E6" w:rsidRPr="00F15809" w:rsidRDefault="003000E6" w:rsidP="003A4A99">
      <w:pPr>
        <w:spacing w:line="360" w:lineRule="auto"/>
        <w:jc w:val="both"/>
        <w:rPr>
          <w:rFonts w:asciiTheme="minorBidi" w:hAnsiTheme="minorBidi"/>
        </w:rPr>
      </w:pPr>
    </w:p>
    <w:tbl>
      <w:tblPr>
        <w:tblStyle w:val="TableGrid"/>
        <w:tblW w:w="10054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1243"/>
        <w:gridCol w:w="1767"/>
        <w:gridCol w:w="1347"/>
        <w:gridCol w:w="3614"/>
        <w:gridCol w:w="2083"/>
      </w:tblGrid>
      <w:tr w:rsidR="003000E6" w:rsidRPr="00F15809" w14:paraId="730736B8" w14:textId="77777777" w:rsidTr="00E57226">
        <w:trPr>
          <w:trHeight w:val="350"/>
        </w:trPr>
        <w:tc>
          <w:tcPr>
            <w:tcW w:w="1243" w:type="dxa"/>
            <w:tcBorders>
              <w:top w:val="single" w:sz="8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B5DA8FD" w14:textId="77777777" w:rsidR="003000E6" w:rsidRPr="00F15809" w:rsidRDefault="003000E6" w:rsidP="00CF1F2F">
            <w:pPr>
              <w:rPr>
                <w:rFonts w:asciiTheme="minorBidi" w:hAnsiTheme="minorBidi" w:cstheme="minorBidi"/>
                <w:b/>
                <w:bCs/>
              </w:rPr>
            </w:pPr>
            <w:r w:rsidRPr="00F15809">
              <w:rPr>
                <w:rFonts w:asciiTheme="minorBidi" w:hAnsiTheme="minorBidi" w:cstheme="minorBidi"/>
                <w:b/>
                <w:bCs/>
              </w:rPr>
              <w:t>Gene</w:t>
            </w:r>
          </w:p>
        </w:tc>
        <w:tc>
          <w:tcPr>
            <w:tcW w:w="1767" w:type="dxa"/>
            <w:tcBorders>
              <w:top w:val="single" w:sz="8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328B8B8" w14:textId="1564B5B5" w:rsidR="003000E6" w:rsidRPr="00F15809" w:rsidRDefault="003000E6" w:rsidP="00CF1F2F">
            <w:pPr>
              <w:rPr>
                <w:rFonts w:asciiTheme="minorBidi" w:hAnsiTheme="minorBidi" w:cstheme="minorBidi"/>
                <w:b/>
                <w:bCs/>
              </w:rPr>
            </w:pPr>
            <w:r w:rsidRPr="00F15809">
              <w:rPr>
                <w:rFonts w:asciiTheme="minorBidi" w:hAnsiTheme="minorBidi" w:cstheme="minorBidi"/>
                <w:b/>
                <w:bCs/>
              </w:rPr>
              <w:t xml:space="preserve">Accession </w:t>
            </w:r>
            <w:r w:rsidR="00E57226">
              <w:rPr>
                <w:rFonts w:asciiTheme="minorBidi" w:hAnsiTheme="minorBidi" w:cstheme="minorBidi"/>
                <w:b/>
                <w:bCs/>
              </w:rPr>
              <w:t>n</w:t>
            </w:r>
            <w:r w:rsidRPr="00F15809">
              <w:rPr>
                <w:rFonts w:asciiTheme="minorBidi" w:hAnsiTheme="minorBidi" w:cstheme="minorBidi"/>
                <w:b/>
                <w:bCs/>
              </w:rPr>
              <w:t>umber</w:t>
            </w:r>
          </w:p>
        </w:tc>
        <w:tc>
          <w:tcPr>
            <w:tcW w:w="1347" w:type="dxa"/>
            <w:tcBorders>
              <w:top w:val="single" w:sz="8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C433746" w14:textId="77777777" w:rsidR="003000E6" w:rsidRPr="00F15809" w:rsidRDefault="003000E6" w:rsidP="00CF1F2F">
            <w:pPr>
              <w:rPr>
                <w:rFonts w:asciiTheme="minorBidi" w:hAnsiTheme="minorBidi" w:cstheme="minorBidi"/>
                <w:b/>
                <w:bCs/>
              </w:rPr>
            </w:pPr>
            <w:r w:rsidRPr="00F15809">
              <w:rPr>
                <w:rFonts w:asciiTheme="minorBidi" w:hAnsiTheme="minorBidi" w:cstheme="minorBidi"/>
                <w:b/>
                <w:bCs/>
              </w:rPr>
              <w:t>Direction</w:t>
            </w:r>
          </w:p>
        </w:tc>
        <w:tc>
          <w:tcPr>
            <w:tcW w:w="3614" w:type="dxa"/>
            <w:tcBorders>
              <w:top w:val="single" w:sz="8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9AC3665" w14:textId="77777777" w:rsidR="003000E6" w:rsidRPr="00F15809" w:rsidRDefault="003000E6" w:rsidP="00CF1F2F">
            <w:pPr>
              <w:rPr>
                <w:rFonts w:asciiTheme="minorBidi" w:hAnsiTheme="minorBidi" w:cstheme="minorBidi"/>
                <w:b/>
                <w:bCs/>
              </w:rPr>
            </w:pPr>
            <w:r w:rsidRPr="00F15809">
              <w:rPr>
                <w:rFonts w:asciiTheme="minorBidi" w:hAnsiTheme="minorBidi" w:cstheme="minorBidi"/>
                <w:b/>
                <w:bCs/>
              </w:rPr>
              <w:t>Sequence (5' to 3')</w:t>
            </w:r>
          </w:p>
        </w:tc>
        <w:tc>
          <w:tcPr>
            <w:tcW w:w="2083" w:type="dxa"/>
            <w:tcBorders>
              <w:top w:val="single" w:sz="8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EAFA2D9" w14:textId="77777777" w:rsidR="003000E6" w:rsidRPr="00F15809" w:rsidRDefault="003000E6" w:rsidP="00CF1F2F">
            <w:pPr>
              <w:rPr>
                <w:rFonts w:asciiTheme="minorBidi" w:hAnsiTheme="minorBidi" w:cstheme="minorBidi"/>
                <w:b/>
                <w:bCs/>
              </w:rPr>
            </w:pPr>
            <w:r w:rsidRPr="00F15809">
              <w:rPr>
                <w:rFonts w:asciiTheme="minorBidi" w:hAnsiTheme="minorBidi" w:cstheme="minorBidi"/>
                <w:b/>
                <w:bCs/>
              </w:rPr>
              <w:t>Product size (bp)</w:t>
            </w:r>
          </w:p>
        </w:tc>
      </w:tr>
      <w:tr w:rsidR="002D546B" w:rsidRPr="00F15809" w14:paraId="3866871F" w14:textId="77777777" w:rsidTr="00E57226">
        <w:trPr>
          <w:trHeight w:val="350"/>
        </w:trPr>
        <w:tc>
          <w:tcPr>
            <w:tcW w:w="1243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76CB3384" w14:textId="77777777" w:rsidR="002D546B" w:rsidRPr="00F15809" w:rsidRDefault="002D546B" w:rsidP="00CF1F2F">
            <w:pPr>
              <w:rPr>
                <w:rFonts w:asciiTheme="minorBidi" w:hAnsiTheme="minorBidi" w:cstheme="minorBidi"/>
              </w:rPr>
            </w:pPr>
            <w:r w:rsidRPr="00F15809">
              <w:rPr>
                <w:rFonts w:asciiTheme="minorBidi" w:hAnsiTheme="minorBidi" w:cstheme="minorBidi"/>
              </w:rPr>
              <w:t>UCP1</w:t>
            </w:r>
          </w:p>
        </w:tc>
        <w:tc>
          <w:tcPr>
            <w:tcW w:w="1767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6C8446C3" w14:textId="77777777" w:rsidR="002D546B" w:rsidRPr="00F15809" w:rsidRDefault="002D546B" w:rsidP="00CF1F2F">
            <w:pPr>
              <w:rPr>
                <w:rFonts w:asciiTheme="minorBidi" w:hAnsiTheme="minorBidi" w:cstheme="minorBidi"/>
              </w:rPr>
            </w:pPr>
            <w:r w:rsidRPr="00F15809">
              <w:rPr>
                <w:rFonts w:asciiTheme="minorBidi" w:hAnsiTheme="minorBidi" w:cstheme="minorBidi"/>
              </w:rPr>
              <w:t>NM_021833</w:t>
            </w:r>
          </w:p>
        </w:tc>
        <w:tc>
          <w:tcPr>
            <w:tcW w:w="1347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299B91C4" w14:textId="77777777" w:rsidR="002D546B" w:rsidRPr="00F15809" w:rsidRDefault="002D546B" w:rsidP="00CF1F2F">
            <w:pPr>
              <w:rPr>
                <w:rFonts w:asciiTheme="minorBidi" w:hAnsiTheme="minorBidi" w:cstheme="minorBidi"/>
              </w:rPr>
            </w:pPr>
            <w:r w:rsidRPr="00F15809">
              <w:rPr>
                <w:rFonts w:asciiTheme="minorBidi" w:hAnsiTheme="minorBidi" w:cstheme="minorBidi"/>
              </w:rPr>
              <w:t>forward</w:t>
            </w:r>
          </w:p>
        </w:tc>
        <w:tc>
          <w:tcPr>
            <w:tcW w:w="3614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5033C779" w14:textId="77777777" w:rsidR="002D546B" w:rsidRPr="00F15809" w:rsidRDefault="002D546B" w:rsidP="00CF1F2F">
            <w:pPr>
              <w:rPr>
                <w:rFonts w:asciiTheme="minorBidi" w:hAnsiTheme="minorBidi" w:cstheme="minorBidi"/>
              </w:rPr>
            </w:pPr>
            <w:r w:rsidRPr="00F15809">
              <w:rPr>
                <w:rFonts w:asciiTheme="minorBidi" w:hAnsiTheme="minorBidi" w:cstheme="minorBidi"/>
              </w:rPr>
              <w:t>GGAGGAGTGGCAGTATTCAT</w:t>
            </w:r>
          </w:p>
        </w:tc>
        <w:tc>
          <w:tcPr>
            <w:tcW w:w="2083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6D783A6E" w14:textId="5CBB4CE6" w:rsidR="002D546B" w:rsidRPr="00F15809" w:rsidRDefault="002D546B" w:rsidP="00CF1F2F">
            <w:pPr>
              <w:rPr>
                <w:rFonts w:asciiTheme="minorBidi" w:hAnsiTheme="minorBidi" w:cstheme="minorBidi"/>
              </w:rPr>
            </w:pPr>
            <w:r>
              <w:rPr>
                <w:rFonts w:asciiTheme="minorBidi" w:hAnsiTheme="minorBidi" w:cstheme="minorBidi"/>
              </w:rPr>
              <w:t>165</w:t>
            </w:r>
          </w:p>
        </w:tc>
      </w:tr>
      <w:tr w:rsidR="002D546B" w:rsidRPr="00F15809" w14:paraId="6BF87E79" w14:textId="77777777" w:rsidTr="00E57226">
        <w:trPr>
          <w:trHeight w:val="229"/>
        </w:trPr>
        <w:tc>
          <w:tcPr>
            <w:tcW w:w="1243" w:type="dxa"/>
            <w:vMerge/>
            <w:tcBorders>
              <w:bottom w:val="nil"/>
            </w:tcBorders>
            <w:shd w:val="clear" w:color="auto" w:fill="FFFFFF" w:themeFill="background1"/>
            <w:vAlign w:val="center"/>
          </w:tcPr>
          <w:p w14:paraId="505A7F29" w14:textId="77777777" w:rsidR="002D546B" w:rsidRPr="00F15809" w:rsidRDefault="002D546B" w:rsidP="00CF1F2F">
            <w:pPr>
              <w:rPr>
                <w:rFonts w:asciiTheme="minorBidi" w:hAnsiTheme="minorBidi" w:cstheme="minorBidi"/>
              </w:rPr>
            </w:pPr>
          </w:p>
        </w:tc>
        <w:tc>
          <w:tcPr>
            <w:tcW w:w="1767" w:type="dxa"/>
            <w:vMerge/>
            <w:tcBorders>
              <w:bottom w:val="nil"/>
            </w:tcBorders>
            <w:shd w:val="clear" w:color="auto" w:fill="FFFFFF" w:themeFill="background1"/>
            <w:vAlign w:val="center"/>
          </w:tcPr>
          <w:p w14:paraId="3ACD2C00" w14:textId="77777777" w:rsidR="002D546B" w:rsidRPr="00F15809" w:rsidRDefault="002D546B" w:rsidP="00CF1F2F">
            <w:pPr>
              <w:pStyle w:val="HTMLPreformatted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1347" w:type="dxa"/>
            <w:tcBorders>
              <w:bottom w:val="nil"/>
            </w:tcBorders>
            <w:shd w:val="clear" w:color="auto" w:fill="FFFFFF" w:themeFill="background1"/>
            <w:vAlign w:val="center"/>
          </w:tcPr>
          <w:p w14:paraId="6C1DC940" w14:textId="77777777" w:rsidR="002D546B" w:rsidRPr="00F15809" w:rsidRDefault="002D546B" w:rsidP="00CF1F2F">
            <w:pPr>
              <w:rPr>
                <w:rFonts w:asciiTheme="minorBidi" w:hAnsiTheme="minorBidi" w:cstheme="minorBidi"/>
              </w:rPr>
            </w:pPr>
            <w:r w:rsidRPr="00F15809">
              <w:rPr>
                <w:rFonts w:asciiTheme="minorBidi" w:hAnsiTheme="minorBidi" w:cstheme="minorBidi"/>
              </w:rPr>
              <w:t>reverse</w:t>
            </w:r>
          </w:p>
        </w:tc>
        <w:tc>
          <w:tcPr>
            <w:tcW w:w="3614" w:type="dxa"/>
            <w:tcBorders>
              <w:bottom w:val="nil"/>
            </w:tcBorders>
            <w:shd w:val="clear" w:color="auto" w:fill="FFFFFF" w:themeFill="background1"/>
            <w:vAlign w:val="center"/>
          </w:tcPr>
          <w:p w14:paraId="4DBE8081" w14:textId="77777777" w:rsidR="002D546B" w:rsidRPr="00F15809" w:rsidRDefault="002D546B" w:rsidP="00CF1F2F">
            <w:pPr>
              <w:rPr>
                <w:rFonts w:asciiTheme="minorBidi" w:hAnsiTheme="minorBidi" w:cstheme="minorBidi"/>
              </w:rPr>
            </w:pPr>
            <w:r w:rsidRPr="00F15809">
              <w:rPr>
                <w:rFonts w:asciiTheme="minorBidi" w:hAnsiTheme="minorBidi" w:cstheme="minorBidi"/>
              </w:rPr>
              <w:t>AGTAGTCCCTTTCCAAAGACC</w:t>
            </w:r>
          </w:p>
        </w:tc>
        <w:tc>
          <w:tcPr>
            <w:tcW w:w="2083" w:type="dxa"/>
            <w:vMerge/>
            <w:tcBorders>
              <w:bottom w:val="nil"/>
            </w:tcBorders>
            <w:shd w:val="clear" w:color="auto" w:fill="FFFFFF" w:themeFill="background1"/>
            <w:vAlign w:val="center"/>
          </w:tcPr>
          <w:p w14:paraId="2054B034" w14:textId="3FF1587A" w:rsidR="002D546B" w:rsidRPr="00F15809" w:rsidRDefault="002D546B" w:rsidP="00CF1F2F">
            <w:pPr>
              <w:rPr>
                <w:rFonts w:asciiTheme="minorBidi" w:hAnsiTheme="minorBidi" w:cstheme="minorBidi"/>
              </w:rPr>
            </w:pPr>
          </w:p>
        </w:tc>
      </w:tr>
      <w:tr w:rsidR="002D546B" w:rsidRPr="00F15809" w14:paraId="61E7625F" w14:textId="77777777" w:rsidTr="00E57226">
        <w:trPr>
          <w:trHeight w:val="359"/>
        </w:trPr>
        <w:tc>
          <w:tcPr>
            <w:tcW w:w="1243" w:type="dxa"/>
            <w:vMerge w:val="restart"/>
            <w:tcBorders>
              <w:top w:val="nil"/>
            </w:tcBorders>
            <w:shd w:val="clear" w:color="auto" w:fill="FFFFFF" w:themeFill="background1"/>
            <w:vAlign w:val="center"/>
          </w:tcPr>
          <w:p w14:paraId="35EA006D" w14:textId="249E1DB3" w:rsidR="002D546B" w:rsidRPr="00F15809" w:rsidRDefault="002D546B" w:rsidP="00E57226">
            <w:pPr>
              <w:spacing w:before="12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CPT1b</w:t>
            </w:r>
          </w:p>
        </w:tc>
        <w:tc>
          <w:tcPr>
            <w:tcW w:w="1767" w:type="dxa"/>
            <w:vMerge w:val="restart"/>
            <w:tcBorders>
              <w:top w:val="nil"/>
            </w:tcBorders>
            <w:shd w:val="clear" w:color="auto" w:fill="FFFFFF" w:themeFill="background1"/>
            <w:vAlign w:val="center"/>
          </w:tcPr>
          <w:p w14:paraId="6D1F2CA9" w14:textId="2D59375B" w:rsidR="002D546B" w:rsidRPr="00F15809" w:rsidRDefault="002D546B" w:rsidP="00E57226">
            <w:pPr>
              <w:pStyle w:val="HTMLPreformatted"/>
              <w:spacing w:before="120"/>
              <w:rPr>
                <w:rFonts w:asciiTheme="minorBidi" w:hAnsiTheme="minorBidi" w:cstheme="minorBidi"/>
                <w:sz w:val="22"/>
                <w:szCs w:val="22"/>
              </w:rPr>
            </w:pPr>
            <w:r w:rsidRPr="00CF1F2F">
              <w:rPr>
                <w:rFonts w:asciiTheme="minorBidi" w:hAnsiTheme="minorBidi" w:cstheme="minorBidi"/>
                <w:sz w:val="22"/>
                <w:szCs w:val="22"/>
              </w:rPr>
              <w:t>NM_152246</w:t>
            </w:r>
          </w:p>
        </w:tc>
        <w:tc>
          <w:tcPr>
            <w:tcW w:w="134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0015225" w14:textId="43E9B4B2" w:rsidR="002D546B" w:rsidRPr="00F15809" w:rsidRDefault="002D546B" w:rsidP="00E57226">
            <w:pPr>
              <w:spacing w:before="120"/>
              <w:rPr>
                <w:rFonts w:asciiTheme="minorBidi" w:hAnsiTheme="minorBidi"/>
              </w:rPr>
            </w:pPr>
            <w:r w:rsidRPr="00F15809">
              <w:rPr>
                <w:rFonts w:asciiTheme="minorBidi" w:hAnsiTheme="minorBidi" w:cstheme="minorBidi"/>
              </w:rPr>
              <w:t>forward</w:t>
            </w:r>
          </w:p>
        </w:tc>
        <w:tc>
          <w:tcPr>
            <w:tcW w:w="361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DB92DEF" w14:textId="15628857" w:rsidR="002D546B" w:rsidRPr="00F15809" w:rsidRDefault="002D546B" w:rsidP="00E57226">
            <w:pPr>
              <w:spacing w:before="120"/>
              <w:rPr>
                <w:rFonts w:asciiTheme="minorBidi" w:hAnsiTheme="minorBidi"/>
              </w:rPr>
            </w:pPr>
            <w:r w:rsidRPr="00CF1F2F">
              <w:rPr>
                <w:rFonts w:asciiTheme="minorBidi" w:hAnsiTheme="minorBidi"/>
              </w:rPr>
              <w:t>GTATCGCCGTAAACTGGACCG</w:t>
            </w:r>
          </w:p>
        </w:tc>
        <w:tc>
          <w:tcPr>
            <w:tcW w:w="2083" w:type="dxa"/>
            <w:vMerge w:val="restart"/>
            <w:tcBorders>
              <w:top w:val="nil"/>
            </w:tcBorders>
            <w:shd w:val="clear" w:color="auto" w:fill="FFFFFF" w:themeFill="background1"/>
            <w:vAlign w:val="center"/>
          </w:tcPr>
          <w:p w14:paraId="3423F128" w14:textId="65FF5926" w:rsidR="002D546B" w:rsidRPr="00F15809" w:rsidRDefault="002D546B" w:rsidP="00E57226">
            <w:pPr>
              <w:spacing w:before="120"/>
              <w:rPr>
                <w:rFonts w:asciiTheme="minorBidi" w:hAnsiTheme="minorBidi"/>
              </w:rPr>
            </w:pPr>
            <w:r>
              <w:rPr>
                <w:rFonts w:asciiTheme="minorBidi" w:hAnsiTheme="minorBidi" w:cstheme="minorBidi"/>
              </w:rPr>
              <w:t>146</w:t>
            </w:r>
          </w:p>
        </w:tc>
      </w:tr>
      <w:tr w:rsidR="002D546B" w:rsidRPr="00F15809" w14:paraId="299F4925" w14:textId="77777777" w:rsidTr="00E57226">
        <w:trPr>
          <w:trHeight w:val="350"/>
        </w:trPr>
        <w:tc>
          <w:tcPr>
            <w:tcW w:w="1243" w:type="dxa"/>
            <w:vMerge/>
            <w:tcBorders>
              <w:bottom w:val="nil"/>
            </w:tcBorders>
            <w:shd w:val="clear" w:color="auto" w:fill="FFFFFF" w:themeFill="background1"/>
            <w:vAlign w:val="center"/>
          </w:tcPr>
          <w:p w14:paraId="239DEA3F" w14:textId="77777777" w:rsidR="002D546B" w:rsidRPr="00F15809" w:rsidRDefault="002D546B" w:rsidP="00CF1F2F">
            <w:pPr>
              <w:rPr>
                <w:rFonts w:asciiTheme="minorBidi" w:hAnsiTheme="minorBidi"/>
              </w:rPr>
            </w:pPr>
          </w:p>
        </w:tc>
        <w:tc>
          <w:tcPr>
            <w:tcW w:w="1767" w:type="dxa"/>
            <w:vMerge/>
            <w:tcBorders>
              <w:bottom w:val="nil"/>
            </w:tcBorders>
            <w:shd w:val="clear" w:color="auto" w:fill="FFFFFF" w:themeFill="background1"/>
            <w:vAlign w:val="center"/>
          </w:tcPr>
          <w:p w14:paraId="7C302C94" w14:textId="77777777" w:rsidR="002D546B" w:rsidRPr="00F15809" w:rsidRDefault="002D546B" w:rsidP="00CF1F2F">
            <w:pPr>
              <w:rPr>
                <w:rFonts w:asciiTheme="minorBidi" w:hAnsiTheme="minorBidi"/>
              </w:rPr>
            </w:pPr>
          </w:p>
        </w:tc>
        <w:tc>
          <w:tcPr>
            <w:tcW w:w="134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F2B24B9" w14:textId="77C5E388" w:rsidR="002D546B" w:rsidRPr="00F15809" w:rsidRDefault="002D546B" w:rsidP="00CF1F2F">
            <w:pPr>
              <w:rPr>
                <w:rFonts w:asciiTheme="minorBidi" w:hAnsiTheme="minorBidi"/>
              </w:rPr>
            </w:pPr>
            <w:r w:rsidRPr="00F15809">
              <w:rPr>
                <w:rFonts w:asciiTheme="minorBidi" w:hAnsiTheme="minorBidi" w:cstheme="minorBidi"/>
              </w:rPr>
              <w:t>reverse</w:t>
            </w:r>
          </w:p>
        </w:tc>
        <w:tc>
          <w:tcPr>
            <w:tcW w:w="361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52CA9E5" w14:textId="779E00D2" w:rsidR="002D546B" w:rsidRPr="00F15809" w:rsidRDefault="002D546B" w:rsidP="00CF1F2F">
            <w:pPr>
              <w:rPr>
                <w:rFonts w:asciiTheme="minorBidi" w:hAnsiTheme="minorBidi"/>
              </w:rPr>
            </w:pPr>
            <w:r w:rsidRPr="00CF1F2F">
              <w:rPr>
                <w:rFonts w:asciiTheme="minorBidi" w:hAnsiTheme="minorBidi"/>
              </w:rPr>
              <w:t>TGTCTGAGAGGTGCTGTAGCAC</w:t>
            </w:r>
          </w:p>
        </w:tc>
        <w:tc>
          <w:tcPr>
            <w:tcW w:w="2083" w:type="dxa"/>
            <w:vMerge/>
            <w:tcBorders>
              <w:bottom w:val="nil"/>
            </w:tcBorders>
            <w:shd w:val="clear" w:color="auto" w:fill="FFFFFF" w:themeFill="background1"/>
            <w:vAlign w:val="center"/>
          </w:tcPr>
          <w:p w14:paraId="6D7E841D" w14:textId="77777777" w:rsidR="002D546B" w:rsidRPr="00F15809" w:rsidRDefault="002D546B" w:rsidP="00CF1F2F">
            <w:pPr>
              <w:rPr>
                <w:rFonts w:asciiTheme="minorBidi" w:hAnsiTheme="minorBidi"/>
              </w:rPr>
            </w:pPr>
          </w:p>
        </w:tc>
      </w:tr>
      <w:tr w:rsidR="002D546B" w:rsidRPr="00F15809" w14:paraId="70D0958A" w14:textId="77777777" w:rsidTr="00E57226">
        <w:trPr>
          <w:trHeight w:val="350"/>
        </w:trPr>
        <w:tc>
          <w:tcPr>
            <w:tcW w:w="1243" w:type="dxa"/>
            <w:vMerge w:val="restart"/>
            <w:tcBorders>
              <w:top w:val="nil"/>
            </w:tcBorders>
            <w:shd w:val="clear" w:color="auto" w:fill="FFFFFF" w:themeFill="background1"/>
            <w:vAlign w:val="center"/>
          </w:tcPr>
          <w:p w14:paraId="24397AD7" w14:textId="77777777" w:rsidR="002D546B" w:rsidRPr="00F15809" w:rsidRDefault="002D546B" w:rsidP="00E57226">
            <w:pPr>
              <w:spacing w:before="120"/>
              <w:rPr>
                <w:rFonts w:asciiTheme="minorBidi" w:hAnsiTheme="minorBidi" w:cstheme="minorBidi"/>
              </w:rPr>
            </w:pPr>
            <w:r w:rsidRPr="00F15809">
              <w:rPr>
                <w:rFonts w:asciiTheme="minorBidi" w:hAnsiTheme="minorBidi" w:cstheme="minorBidi"/>
              </w:rPr>
              <w:t>GAPDH</w:t>
            </w:r>
          </w:p>
        </w:tc>
        <w:tc>
          <w:tcPr>
            <w:tcW w:w="1767" w:type="dxa"/>
            <w:vMerge w:val="restart"/>
            <w:tcBorders>
              <w:top w:val="nil"/>
            </w:tcBorders>
            <w:shd w:val="clear" w:color="auto" w:fill="FFFFFF" w:themeFill="background1"/>
            <w:vAlign w:val="center"/>
          </w:tcPr>
          <w:p w14:paraId="4C2A50EA" w14:textId="77777777" w:rsidR="002D546B" w:rsidRPr="00F15809" w:rsidRDefault="002D546B" w:rsidP="00E57226">
            <w:pPr>
              <w:spacing w:before="120"/>
              <w:rPr>
                <w:rFonts w:asciiTheme="minorBidi" w:hAnsiTheme="minorBidi" w:cstheme="minorBidi"/>
              </w:rPr>
            </w:pPr>
            <w:r w:rsidRPr="00F15809">
              <w:rPr>
                <w:rFonts w:asciiTheme="minorBidi" w:hAnsiTheme="minorBidi" w:cstheme="minorBidi"/>
              </w:rPr>
              <w:t>NM_002046</w:t>
            </w:r>
          </w:p>
        </w:tc>
        <w:tc>
          <w:tcPr>
            <w:tcW w:w="1347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0E6EED70" w14:textId="77777777" w:rsidR="002D546B" w:rsidRPr="00F15809" w:rsidRDefault="002D546B" w:rsidP="00E57226">
            <w:pPr>
              <w:spacing w:before="120"/>
              <w:rPr>
                <w:rFonts w:asciiTheme="minorBidi" w:hAnsiTheme="minorBidi" w:cstheme="minorBidi"/>
              </w:rPr>
            </w:pPr>
            <w:r w:rsidRPr="00F15809">
              <w:rPr>
                <w:rFonts w:asciiTheme="minorBidi" w:hAnsiTheme="minorBidi" w:cstheme="minorBidi"/>
              </w:rPr>
              <w:t>forward</w:t>
            </w:r>
          </w:p>
        </w:tc>
        <w:tc>
          <w:tcPr>
            <w:tcW w:w="3614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50979FA7" w14:textId="77777777" w:rsidR="002D546B" w:rsidRPr="00F15809" w:rsidRDefault="002D546B" w:rsidP="00E57226">
            <w:pPr>
              <w:spacing w:before="120"/>
              <w:rPr>
                <w:rFonts w:asciiTheme="minorBidi" w:hAnsiTheme="minorBidi" w:cstheme="minorBidi"/>
              </w:rPr>
            </w:pPr>
            <w:r w:rsidRPr="00F15809">
              <w:rPr>
                <w:rFonts w:asciiTheme="minorBidi" w:hAnsiTheme="minorBidi" w:cstheme="minorBidi"/>
              </w:rPr>
              <w:t>TTGGCTACAGCAACAGGGTG</w:t>
            </w:r>
          </w:p>
        </w:tc>
        <w:tc>
          <w:tcPr>
            <w:tcW w:w="2083" w:type="dxa"/>
            <w:vMerge w:val="restart"/>
            <w:tcBorders>
              <w:top w:val="nil"/>
            </w:tcBorders>
            <w:shd w:val="clear" w:color="auto" w:fill="FFFFFF" w:themeFill="background1"/>
            <w:vAlign w:val="center"/>
          </w:tcPr>
          <w:p w14:paraId="63D4ABD2" w14:textId="20A7B444" w:rsidR="002D546B" w:rsidRPr="00F15809" w:rsidRDefault="002D546B" w:rsidP="00E57226">
            <w:pPr>
              <w:spacing w:before="120"/>
              <w:rPr>
                <w:rFonts w:asciiTheme="minorBidi" w:hAnsiTheme="minorBidi" w:cstheme="minorBidi"/>
              </w:rPr>
            </w:pPr>
            <w:r>
              <w:rPr>
                <w:rFonts w:asciiTheme="minorBidi" w:hAnsiTheme="minorBidi" w:cstheme="minorBidi"/>
              </w:rPr>
              <w:t>161</w:t>
            </w:r>
          </w:p>
        </w:tc>
      </w:tr>
      <w:tr w:rsidR="002D546B" w:rsidRPr="00F15809" w14:paraId="47A58F7B" w14:textId="77777777" w:rsidTr="00E57226">
        <w:trPr>
          <w:trHeight w:val="359"/>
        </w:trPr>
        <w:tc>
          <w:tcPr>
            <w:tcW w:w="1243" w:type="dxa"/>
            <w:vMerge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0D05D1D0" w14:textId="77777777" w:rsidR="002D546B" w:rsidRPr="00F15809" w:rsidRDefault="002D546B" w:rsidP="00CF1F2F">
            <w:pPr>
              <w:rPr>
                <w:rFonts w:asciiTheme="minorBidi" w:hAnsiTheme="minorBidi" w:cstheme="minorBidi"/>
              </w:rPr>
            </w:pPr>
          </w:p>
        </w:tc>
        <w:tc>
          <w:tcPr>
            <w:tcW w:w="1767" w:type="dxa"/>
            <w:vMerge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334EC3A6" w14:textId="77777777" w:rsidR="002D546B" w:rsidRPr="00F15809" w:rsidRDefault="002D546B" w:rsidP="00CF1F2F">
            <w:pPr>
              <w:rPr>
                <w:rFonts w:asciiTheme="minorBidi" w:hAnsiTheme="minorBidi" w:cstheme="minorBidi"/>
              </w:rPr>
            </w:pPr>
          </w:p>
        </w:tc>
        <w:tc>
          <w:tcPr>
            <w:tcW w:w="1347" w:type="dxa"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6FB47BC9" w14:textId="77777777" w:rsidR="002D546B" w:rsidRPr="00F15809" w:rsidRDefault="002D546B" w:rsidP="00CF1F2F">
            <w:pPr>
              <w:rPr>
                <w:rFonts w:asciiTheme="minorBidi" w:hAnsiTheme="minorBidi" w:cstheme="minorBidi"/>
              </w:rPr>
            </w:pPr>
            <w:r w:rsidRPr="00F15809">
              <w:rPr>
                <w:rFonts w:asciiTheme="minorBidi" w:hAnsiTheme="minorBidi" w:cstheme="minorBidi"/>
              </w:rPr>
              <w:t>reverse</w:t>
            </w:r>
          </w:p>
        </w:tc>
        <w:tc>
          <w:tcPr>
            <w:tcW w:w="3614" w:type="dxa"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79FDCEF8" w14:textId="77777777" w:rsidR="002D546B" w:rsidRPr="00F15809" w:rsidRDefault="002D546B" w:rsidP="00CF1F2F">
            <w:pPr>
              <w:rPr>
                <w:rFonts w:asciiTheme="minorBidi" w:hAnsiTheme="minorBidi" w:cstheme="minorBidi"/>
              </w:rPr>
            </w:pPr>
            <w:r w:rsidRPr="00F15809">
              <w:rPr>
                <w:rFonts w:asciiTheme="minorBidi" w:hAnsiTheme="minorBidi" w:cstheme="minorBidi"/>
              </w:rPr>
              <w:t>GGGGAGATTCAGTGTGGTGG</w:t>
            </w:r>
          </w:p>
        </w:tc>
        <w:tc>
          <w:tcPr>
            <w:tcW w:w="2083" w:type="dxa"/>
            <w:vMerge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18F9F12A" w14:textId="28DC25ED" w:rsidR="002D546B" w:rsidRPr="00F15809" w:rsidRDefault="002D546B" w:rsidP="00CF1F2F">
            <w:pPr>
              <w:rPr>
                <w:rFonts w:asciiTheme="minorBidi" w:hAnsiTheme="minorBidi" w:cstheme="minorBidi"/>
              </w:rPr>
            </w:pPr>
          </w:p>
        </w:tc>
      </w:tr>
    </w:tbl>
    <w:p w14:paraId="33E94469" w14:textId="16F251A1" w:rsidR="000D7741" w:rsidRPr="00F15809" w:rsidRDefault="000D7741" w:rsidP="003A4A99">
      <w:pPr>
        <w:spacing w:line="360" w:lineRule="auto"/>
        <w:jc w:val="both"/>
        <w:rPr>
          <w:rFonts w:asciiTheme="minorBidi" w:hAnsiTheme="minorBidi"/>
          <w:rtl/>
        </w:rPr>
      </w:pPr>
    </w:p>
    <w:sectPr w:rsidR="000D7741" w:rsidRPr="00F15809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A04793" w14:textId="77777777" w:rsidR="007350FC" w:rsidRDefault="007350FC" w:rsidP="00781378">
      <w:pPr>
        <w:spacing w:after="0" w:line="240" w:lineRule="auto"/>
      </w:pPr>
      <w:r>
        <w:separator/>
      </w:r>
    </w:p>
  </w:endnote>
  <w:endnote w:type="continuationSeparator" w:id="0">
    <w:p w14:paraId="65CF8AB0" w14:textId="77777777" w:rsidR="007350FC" w:rsidRDefault="007350FC" w:rsidP="0078137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C95CB5" w14:textId="77777777" w:rsidR="00781378" w:rsidRDefault="00781378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C943B3C" w14:textId="77777777" w:rsidR="00781378" w:rsidRDefault="00781378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2213E93" w14:textId="77777777" w:rsidR="00781378" w:rsidRDefault="0078137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E34B5A" w14:textId="77777777" w:rsidR="007350FC" w:rsidRDefault="007350FC" w:rsidP="00781378">
      <w:pPr>
        <w:spacing w:after="0" w:line="240" w:lineRule="auto"/>
      </w:pPr>
      <w:r>
        <w:separator/>
      </w:r>
    </w:p>
  </w:footnote>
  <w:footnote w:type="continuationSeparator" w:id="0">
    <w:p w14:paraId="02DE3F5C" w14:textId="77777777" w:rsidR="007350FC" w:rsidRDefault="007350FC" w:rsidP="0078137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A1F2E35" w14:textId="77777777" w:rsidR="00781378" w:rsidRDefault="00781378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E48C8E2" w14:textId="77777777" w:rsidR="00781378" w:rsidRDefault="00781378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822E807" w14:textId="77777777" w:rsidR="00781378" w:rsidRDefault="00781378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C14AD"/>
    <w:rsid w:val="00024391"/>
    <w:rsid w:val="00026742"/>
    <w:rsid w:val="00026ED2"/>
    <w:rsid w:val="00031D70"/>
    <w:rsid w:val="0004453D"/>
    <w:rsid w:val="000524C3"/>
    <w:rsid w:val="000766FB"/>
    <w:rsid w:val="00095BF8"/>
    <w:rsid w:val="000C451F"/>
    <w:rsid w:val="000D4804"/>
    <w:rsid w:val="000D7741"/>
    <w:rsid w:val="000F4A95"/>
    <w:rsid w:val="001079C0"/>
    <w:rsid w:val="00140D4F"/>
    <w:rsid w:val="00150DE6"/>
    <w:rsid w:val="00152249"/>
    <w:rsid w:val="00163682"/>
    <w:rsid w:val="001A61BD"/>
    <w:rsid w:val="001B429A"/>
    <w:rsid w:val="001D5437"/>
    <w:rsid w:val="002274AF"/>
    <w:rsid w:val="00232120"/>
    <w:rsid w:val="0024509D"/>
    <w:rsid w:val="002A32AB"/>
    <w:rsid w:val="002A5066"/>
    <w:rsid w:val="002B10C2"/>
    <w:rsid w:val="002B4EF6"/>
    <w:rsid w:val="002C3B35"/>
    <w:rsid w:val="002D546B"/>
    <w:rsid w:val="002F712E"/>
    <w:rsid w:val="003000E6"/>
    <w:rsid w:val="003139AB"/>
    <w:rsid w:val="00316E1C"/>
    <w:rsid w:val="00335599"/>
    <w:rsid w:val="00353889"/>
    <w:rsid w:val="003607A9"/>
    <w:rsid w:val="0036364E"/>
    <w:rsid w:val="00394941"/>
    <w:rsid w:val="003A4A99"/>
    <w:rsid w:val="003F7B43"/>
    <w:rsid w:val="00426515"/>
    <w:rsid w:val="00431DD6"/>
    <w:rsid w:val="004420F6"/>
    <w:rsid w:val="00467986"/>
    <w:rsid w:val="004719B4"/>
    <w:rsid w:val="00472504"/>
    <w:rsid w:val="004B4092"/>
    <w:rsid w:val="004F1F09"/>
    <w:rsid w:val="004F3EE1"/>
    <w:rsid w:val="0050699C"/>
    <w:rsid w:val="00590B7A"/>
    <w:rsid w:val="005A13E3"/>
    <w:rsid w:val="005C6903"/>
    <w:rsid w:val="005E3F74"/>
    <w:rsid w:val="005F2B2E"/>
    <w:rsid w:val="00601C34"/>
    <w:rsid w:val="00603BB1"/>
    <w:rsid w:val="00611A2F"/>
    <w:rsid w:val="00632E89"/>
    <w:rsid w:val="00642FC9"/>
    <w:rsid w:val="0064428B"/>
    <w:rsid w:val="00656730"/>
    <w:rsid w:val="00662E03"/>
    <w:rsid w:val="00682D32"/>
    <w:rsid w:val="006A28DA"/>
    <w:rsid w:val="006E5C4B"/>
    <w:rsid w:val="007350FC"/>
    <w:rsid w:val="00757401"/>
    <w:rsid w:val="00761F2E"/>
    <w:rsid w:val="007750E0"/>
    <w:rsid w:val="00776524"/>
    <w:rsid w:val="00781378"/>
    <w:rsid w:val="007832CD"/>
    <w:rsid w:val="00793867"/>
    <w:rsid w:val="007A5535"/>
    <w:rsid w:val="007C14AD"/>
    <w:rsid w:val="007D3C81"/>
    <w:rsid w:val="007E23BC"/>
    <w:rsid w:val="00817DA0"/>
    <w:rsid w:val="008308AC"/>
    <w:rsid w:val="00843DCE"/>
    <w:rsid w:val="00853915"/>
    <w:rsid w:val="0086145B"/>
    <w:rsid w:val="00891C95"/>
    <w:rsid w:val="008A0686"/>
    <w:rsid w:val="008A5FAE"/>
    <w:rsid w:val="008B79F5"/>
    <w:rsid w:val="008E0EA4"/>
    <w:rsid w:val="008F241D"/>
    <w:rsid w:val="009850F9"/>
    <w:rsid w:val="009A6230"/>
    <w:rsid w:val="009B311E"/>
    <w:rsid w:val="009C23C2"/>
    <w:rsid w:val="009E5908"/>
    <w:rsid w:val="00A0494F"/>
    <w:rsid w:val="00A10680"/>
    <w:rsid w:val="00A1387D"/>
    <w:rsid w:val="00A148E6"/>
    <w:rsid w:val="00A20D38"/>
    <w:rsid w:val="00A67177"/>
    <w:rsid w:val="00A75532"/>
    <w:rsid w:val="00A92453"/>
    <w:rsid w:val="00AA7F30"/>
    <w:rsid w:val="00AB575C"/>
    <w:rsid w:val="00AB6B0D"/>
    <w:rsid w:val="00AC1C14"/>
    <w:rsid w:val="00AD23A5"/>
    <w:rsid w:val="00B12084"/>
    <w:rsid w:val="00B128D9"/>
    <w:rsid w:val="00B16C93"/>
    <w:rsid w:val="00B23F35"/>
    <w:rsid w:val="00B27B01"/>
    <w:rsid w:val="00B40ECE"/>
    <w:rsid w:val="00B54F6B"/>
    <w:rsid w:val="00B72B6F"/>
    <w:rsid w:val="00B96CA5"/>
    <w:rsid w:val="00BC2CE5"/>
    <w:rsid w:val="00BC302C"/>
    <w:rsid w:val="00BC64E4"/>
    <w:rsid w:val="00BE1C9E"/>
    <w:rsid w:val="00BE760D"/>
    <w:rsid w:val="00C00CD4"/>
    <w:rsid w:val="00C04602"/>
    <w:rsid w:val="00C13170"/>
    <w:rsid w:val="00C218A8"/>
    <w:rsid w:val="00C25467"/>
    <w:rsid w:val="00C370F3"/>
    <w:rsid w:val="00C740CD"/>
    <w:rsid w:val="00CE2307"/>
    <w:rsid w:val="00CE29C1"/>
    <w:rsid w:val="00CF1F2F"/>
    <w:rsid w:val="00CF51DC"/>
    <w:rsid w:val="00D02092"/>
    <w:rsid w:val="00D11936"/>
    <w:rsid w:val="00D552A0"/>
    <w:rsid w:val="00D80DD4"/>
    <w:rsid w:val="00D8388B"/>
    <w:rsid w:val="00D85843"/>
    <w:rsid w:val="00D92E65"/>
    <w:rsid w:val="00E129A3"/>
    <w:rsid w:val="00E12C78"/>
    <w:rsid w:val="00E14F0A"/>
    <w:rsid w:val="00E30B5C"/>
    <w:rsid w:val="00E434FC"/>
    <w:rsid w:val="00E57226"/>
    <w:rsid w:val="00E87530"/>
    <w:rsid w:val="00EB6FC6"/>
    <w:rsid w:val="00ED0F51"/>
    <w:rsid w:val="00ED3448"/>
    <w:rsid w:val="00EE09C7"/>
    <w:rsid w:val="00F1564D"/>
    <w:rsid w:val="00F15809"/>
    <w:rsid w:val="00F20DB0"/>
    <w:rsid w:val="00F2473E"/>
    <w:rsid w:val="00F546E1"/>
    <w:rsid w:val="00F6418D"/>
    <w:rsid w:val="00F92F99"/>
    <w:rsid w:val="00FA4E59"/>
    <w:rsid w:val="00FC7474"/>
    <w:rsid w:val="00FD01F5"/>
    <w:rsid w:val="00FF41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9AA289"/>
  <w15:chartTrackingRefBased/>
  <w15:docId w15:val="{ED9B4D2B-9AC8-4A12-845C-1E7D371B4E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A32A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A32A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A32A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A32A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A32AB"/>
    <w:rPr>
      <w:b/>
      <w:bCs/>
      <w:sz w:val="20"/>
      <w:szCs w:val="20"/>
    </w:rPr>
  </w:style>
  <w:style w:type="character" w:styleId="Strong">
    <w:name w:val="Strong"/>
    <w:basedOn w:val="DefaultParagraphFont"/>
    <w:uiPriority w:val="22"/>
    <w:qFormat/>
    <w:rsid w:val="009A6230"/>
    <w:rPr>
      <w:b/>
      <w:bCs/>
    </w:rPr>
  </w:style>
  <w:style w:type="table" w:styleId="TableGrid">
    <w:name w:val="Table Grid"/>
    <w:basedOn w:val="TableNormal"/>
    <w:uiPriority w:val="39"/>
    <w:rsid w:val="003000E6"/>
    <w:pPr>
      <w:spacing w:after="0" w:line="240" w:lineRule="auto"/>
    </w:pPr>
    <w:rPr>
      <w:rFonts w:eastAsiaTheme="minorEastAsia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3000E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000E6"/>
    <w:rPr>
      <w:rFonts w:ascii="Courier New" w:eastAsia="Times New Roman" w:hAnsi="Courier New" w:cs="Courier New"/>
      <w:sz w:val="20"/>
      <w:szCs w:val="20"/>
    </w:rPr>
  </w:style>
  <w:style w:type="character" w:customStyle="1" w:styleId="rynqvb">
    <w:name w:val="rynqvb"/>
    <w:basedOn w:val="DefaultParagraphFont"/>
    <w:rsid w:val="000D7741"/>
  </w:style>
  <w:style w:type="paragraph" w:styleId="Header">
    <w:name w:val="header"/>
    <w:basedOn w:val="Normal"/>
    <w:link w:val="HeaderChar"/>
    <w:uiPriority w:val="99"/>
    <w:unhideWhenUsed/>
    <w:rsid w:val="0078137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81378"/>
  </w:style>
  <w:style w:type="paragraph" w:styleId="Footer">
    <w:name w:val="footer"/>
    <w:basedOn w:val="Normal"/>
    <w:link w:val="FooterChar"/>
    <w:uiPriority w:val="99"/>
    <w:unhideWhenUsed/>
    <w:rsid w:val="0078137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81378"/>
  </w:style>
  <w:style w:type="paragraph" w:styleId="Revision">
    <w:name w:val="Revision"/>
    <w:hidden/>
    <w:uiPriority w:val="99"/>
    <w:semiHidden/>
    <w:rsid w:val="00D8388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54882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9975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9</Words>
  <Characters>33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basi</dc:creator>
  <cp:keywords/>
  <dc:description/>
  <cp:lastModifiedBy>Srimeadhaa Omanakuttan (Integra)</cp:lastModifiedBy>
  <cp:revision>4</cp:revision>
  <dcterms:created xsi:type="dcterms:W3CDTF">2025-09-18T06:31:00Z</dcterms:created>
  <dcterms:modified xsi:type="dcterms:W3CDTF">2025-09-30T09:14:00Z</dcterms:modified>
</cp:coreProperties>
</file>